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0EA71" w14:textId="2233DDC0" w:rsidR="00D41645" w:rsidRPr="002A5310" w:rsidRDefault="00C82257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2A5310">
        <w:rPr>
          <w:rFonts w:ascii="Times New Roman" w:hAnsi="Times New Roman" w:cs="Times New Roman"/>
          <w:b/>
          <w:bCs/>
          <w:sz w:val="48"/>
          <w:szCs w:val="48"/>
        </w:rPr>
        <w:t xml:space="preserve">Search Terms in each </w:t>
      </w:r>
      <w:r w:rsidR="00995E5E" w:rsidRPr="002A5310">
        <w:rPr>
          <w:rFonts w:ascii="Times New Roman" w:hAnsi="Times New Roman" w:cs="Times New Roman"/>
          <w:b/>
          <w:bCs/>
          <w:sz w:val="48"/>
          <w:szCs w:val="48"/>
        </w:rPr>
        <w:t>database</w:t>
      </w:r>
    </w:p>
    <w:p w14:paraId="2C8A53E0" w14:textId="6B985035" w:rsidR="00995E5E" w:rsidRPr="002A5310" w:rsidRDefault="00995E5E" w:rsidP="006135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40"/>
          <w:szCs w:val="40"/>
        </w:rPr>
      </w:pPr>
      <w:r w:rsidRPr="002A5310">
        <w:rPr>
          <w:rFonts w:ascii="Times New Roman" w:hAnsi="Times New Roman" w:cs="Times New Roman"/>
          <w:b/>
          <w:bCs/>
          <w:sz w:val="40"/>
          <w:szCs w:val="40"/>
        </w:rPr>
        <w:t>PubMed Search</w:t>
      </w:r>
      <w:r w:rsidR="00B514FF">
        <w:rPr>
          <w:rFonts w:ascii="Times New Roman" w:hAnsi="Times New Roman" w:cs="Times New Roman"/>
          <w:b/>
          <w:bCs/>
          <w:sz w:val="40"/>
          <w:szCs w:val="40"/>
        </w:rPr>
        <w:t xml:space="preserve"> (</w:t>
      </w:r>
      <w:r w:rsidR="00F778D5">
        <w:rPr>
          <w:rFonts w:ascii="Times New Roman" w:hAnsi="Times New Roman" w:cs="Times New Roman"/>
          <w:b/>
          <w:bCs/>
          <w:sz w:val="40"/>
          <w:szCs w:val="40"/>
        </w:rPr>
        <w:t>447</w:t>
      </w:r>
      <w:r w:rsidR="00B514FF">
        <w:rPr>
          <w:rFonts w:ascii="Times New Roman" w:hAnsi="Times New Roman" w:cs="Times New Roman"/>
          <w:b/>
          <w:bCs/>
          <w:sz w:val="40"/>
          <w:szCs w:val="40"/>
        </w:rPr>
        <w:t>)</w:t>
      </w:r>
    </w:p>
    <w:p w14:paraId="477656C9" w14:textId="0232DAAA" w:rsidR="00713C48" w:rsidRPr="00B11F50" w:rsidRDefault="009D0877" w:rsidP="00713C48">
      <w:pPr>
        <w:rPr>
          <w:rFonts w:ascii="Times New Roman" w:hAnsi="Times New Roman" w:cs="Times New Roman"/>
        </w:rPr>
      </w:pPr>
      <w:r w:rsidRPr="00E9758B">
        <w:rPr>
          <w:rFonts w:ascii="Times New Roman" w:hAnsi="Times New Roman" w:cs="Times New Roman"/>
          <w:b/>
          <w:bCs/>
          <w:sz w:val="32"/>
          <w:szCs w:val="32"/>
        </w:rPr>
        <w:t>Search key words:</w:t>
      </w:r>
      <w:r w:rsidR="00B11F50" w:rsidRPr="00E9758B">
        <w:rPr>
          <w:rFonts w:ascii="Times New Roman" w:hAnsi="Times New Roman" w:cs="Times New Roman"/>
          <w:sz w:val="32"/>
          <w:szCs w:val="32"/>
        </w:rPr>
        <w:t xml:space="preserve"> </w:t>
      </w:r>
      <w:r w:rsidRPr="005A1008">
        <w:rPr>
          <w:rFonts w:ascii="Times New Roman" w:hAnsi="Times New Roman" w:cs="Times New Roman"/>
          <w:sz w:val="32"/>
          <w:szCs w:val="32"/>
        </w:rPr>
        <w:t>(("Alzheimer Disease"[Mesh] OR Alzheimer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dementia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mild cognitive impairment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MCI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) AND (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diagnos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detect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 xml:space="preserve">] OR 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classif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risk prediction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screening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prognosis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disease progression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) AND ("artificial intelligence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machine learning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deep learning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neural network*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transformer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large language model*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self-supervised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reinforcement learning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ensemble learning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) AND (MRI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fMRI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PET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EEG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magnetic resonance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neuroimaging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biomarker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speech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voice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language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transcript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genetics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electronic health record*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wearable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sensor*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clinical data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) AND ("multimodal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multisource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data fusion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 OR "cross-modal"[</w:t>
      </w:r>
      <w:proofErr w:type="spellStart"/>
      <w:r w:rsidRPr="005A1008">
        <w:rPr>
          <w:rFonts w:ascii="Times New Roman" w:hAnsi="Times New Roman" w:cs="Times New Roman"/>
          <w:sz w:val="32"/>
          <w:szCs w:val="32"/>
        </w:rPr>
        <w:t>tiab</w:t>
      </w:r>
      <w:proofErr w:type="spellEnd"/>
      <w:r w:rsidRPr="005A1008">
        <w:rPr>
          <w:rFonts w:ascii="Times New Roman" w:hAnsi="Times New Roman" w:cs="Times New Roman"/>
          <w:sz w:val="32"/>
          <w:szCs w:val="32"/>
        </w:rPr>
        <w:t>])) AND ("2019/01/01"[Date - Publication] : "2025/11/01"[Date - Publication]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F4483" w14:paraId="5B736B3A" w14:textId="77777777" w:rsidTr="00FF4483">
        <w:tc>
          <w:tcPr>
            <w:tcW w:w="4508" w:type="dxa"/>
          </w:tcPr>
          <w:p w14:paraId="61B51356" w14:textId="74F7C88D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508" w:type="dxa"/>
          </w:tcPr>
          <w:p w14:paraId="7AB3B6A9" w14:textId="13D1D4C5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</w:tr>
      <w:tr w:rsidR="00E9758B" w14:paraId="0A4CDC14" w14:textId="77777777" w:rsidTr="00FF4483">
        <w:tc>
          <w:tcPr>
            <w:tcW w:w="4508" w:type="dxa"/>
          </w:tcPr>
          <w:p w14:paraId="381B9E11" w14:textId="449C6DDD" w:rsidR="00E9758B" w:rsidRDefault="00E9758B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08" w:type="dxa"/>
          </w:tcPr>
          <w:p w14:paraId="168BBFE1" w14:textId="7D71B830" w:rsidR="00E9758B" w:rsidRDefault="00E9758B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FF4483" w14:paraId="04F25A5B" w14:textId="77777777" w:rsidTr="00FF4483">
        <w:tc>
          <w:tcPr>
            <w:tcW w:w="4508" w:type="dxa"/>
          </w:tcPr>
          <w:p w14:paraId="75E5773E" w14:textId="5893425F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08" w:type="dxa"/>
          </w:tcPr>
          <w:p w14:paraId="7F1C8A4B" w14:textId="636AF7C4" w:rsidR="00FF4483" w:rsidRDefault="00B40B9F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FF4483" w14:paraId="67450CF2" w14:textId="77777777" w:rsidTr="00FF4483">
        <w:tc>
          <w:tcPr>
            <w:tcW w:w="4508" w:type="dxa"/>
          </w:tcPr>
          <w:p w14:paraId="60811951" w14:textId="12AB0E1A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08" w:type="dxa"/>
          </w:tcPr>
          <w:p w14:paraId="53B52479" w14:textId="5E74F5D3" w:rsidR="00FF4483" w:rsidRDefault="00B40B9F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FF4483" w14:paraId="66AE02E1" w14:textId="77777777" w:rsidTr="00FF4483">
        <w:tc>
          <w:tcPr>
            <w:tcW w:w="4508" w:type="dxa"/>
          </w:tcPr>
          <w:p w14:paraId="5F0E9BB2" w14:textId="51AE3FB4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508" w:type="dxa"/>
          </w:tcPr>
          <w:p w14:paraId="4E77D833" w14:textId="6211A557" w:rsidR="00FF4483" w:rsidRDefault="00B40B9F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FF4483" w14:paraId="5E4ECD4C" w14:textId="77777777" w:rsidTr="00FF4483">
        <w:tc>
          <w:tcPr>
            <w:tcW w:w="4508" w:type="dxa"/>
          </w:tcPr>
          <w:p w14:paraId="3CB15039" w14:textId="594E3523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4508" w:type="dxa"/>
          </w:tcPr>
          <w:p w14:paraId="795F766B" w14:textId="6D78F840" w:rsidR="00FF4483" w:rsidRDefault="000D5C71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FF4483" w14:paraId="2AA23B1D" w14:textId="77777777" w:rsidTr="00FF4483">
        <w:tc>
          <w:tcPr>
            <w:tcW w:w="4508" w:type="dxa"/>
          </w:tcPr>
          <w:p w14:paraId="1026C224" w14:textId="17B21C1C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4508" w:type="dxa"/>
          </w:tcPr>
          <w:p w14:paraId="39F29746" w14:textId="19A6847D" w:rsidR="00FF4483" w:rsidRDefault="000D5C71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</w:tr>
      <w:tr w:rsidR="00FF4483" w14:paraId="1D2D667B" w14:textId="77777777" w:rsidTr="00FF4483">
        <w:tc>
          <w:tcPr>
            <w:tcW w:w="4508" w:type="dxa"/>
          </w:tcPr>
          <w:p w14:paraId="544A77ED" w14:textId="167972ED" w:rsidR="00FF4483" w:rsidRDefault="00FF4483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4508" w:type="dxa"/>
          </w:tcPr>
          <w:p w14:paraId="47E7A839" w14:textId="55D4A2CD" w:rsidR="00FF4483" w:rsidRDefault="000D5C71" w:rsidP="00713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</w:tr>
    </w:tbl>
    <w:p w14:paraId="5C9AEFA1" w14:textId="77777777" w:rsidR="009D0877" w:rsidRDefault="009D0877" w:rsidP="00713C48">
      <w:pPr>
        <w:rPr>
          <w:rFonts w:ascii="Times New Roman" w:hAnsi="Times New Roman" w:cs="Times New Roman"/>
        </w:rPr>
      </w:pPr>
    </w:p>
    <w:p w14:paraId="58487936" w14:textId="4268020E" w:rsidR="0014208F" w:rsidRDefault="00E9758B" w:rsidP="0014208F">
      <w:pPr>
        <w:jc w:val="both"/>
        <w:rPr>
          <w:rFonts w:ascii="Times New Roman" w:hAnsi="Times New Roman" w:cs="Times New Roman"/>
        </w:rPr>
      </w:pPr>
      <w:r w:rsidRPr="002A5310">
        <w:rPr>
          <w:rFonts w:ascii="Times New Roman" w:hAnsi="Times New Roman" w:cs="Times New Roman"/>
          <w:b/>
          <w:bCs/>
          <w:sz w:val="32"/>
          <w:szCs w:val="32"/>
        </w:rPr>
        <w:t>Link:</w:t>
      </w:r>
      <w:r w:rsidR="002A5310" w:rsidRPr="002A5310">
        <w:rPr>
          <w:sz w:val="32"/>
          <w:szCs w:val="32"/>
        </w:rPr>
        <w:t xml:space="preserve"> </w:t>
      </w:r>
      <w:r w:rsidR="002A5310" w:rsidRPr="002A5310">
        <w:rPr>
          <w:rFonts w:ascii="Times New Roman" w:hAnsi="Times New Roman" w:cs="Times New Roman"/>
        </w:rPr>
        <w:t>https://pubmed.ncbi.nlm.nih.gov/?term=%28%28%22Alzheimer+Disease%22%5BMesh%5D+OR+Alzheimer*%5Btiab%5D+OR+dementia%5Btiab%5D+OR+%22mild+cognitive+impairment%22%5Btiab%5D+OR+MCI%5Btiab%5D%29+AND+%28diagnos*%5Btiab%5D+OR+detect*%5Btiab%5D+OR+classif*%5Btiab%5D+OR+%22risk+prediction%22%5Btiab</w:t>
      </w:r>
      <w:r w:rsidR="002A5310" w:rsidRPr="002A5310">
        <w:rPr>
          <w:rFonts w:ascii="Times New Roman" w:hAnsi="Times New Roman" w:cs="Times New Roman"/>
        </w:rPr>
        <w:lastRenderedPageBreak/>
        <w:t>%5D+OR+screening%5Btiab%5D+OR+prognosis%5Btiab%5D+OR+%22disease+progression%22%5Btiab%5D%29+AND+%28%22artificial+intelligence%22%5Btiab%5D+OR+%22machine+learning%22%5Btiab%5D+OR+%22deep+learning%22%5Btiab%5D+OR+%22neural+network*%22%5Btiab%5D+OR+transformer*%5Btiab%5D+OR+%22large+language+model*%22%5Btiab%5D+OR+%22self-supervised%22%5Btiab%5D+OR+%22reinforcement+learning%22%5Btiab%5D+OR+%22ensemble+learning%22%5Btiab%5D%29+AND+%28MRI%5Btiab%5D+OR+fMRI%5Btiab%5D+OR+PET%5Btiab%5D+OR+EEG%5Btiab%5D+OR+%22magnetic+resonance%22%5Btiab%5D+OR+%22neuroimaging%22%5Btiab%5D+OR+biomarker*%5Btiab%5D+OR+speech%5Btiab%5D+OR+voice%5Btiab%5D+OR+language%5Btiab%5D+OR+transcript*%5Btiab%5D+OR+genetics%5Btiab%5D+OR+%22electronic+health+record*%22%5Btiab%5D+OR+wearable*%5Btiab%5D+OR+sensor*%5Btiab%5D+OR+%22clinical+data%22%5Btiab%5D%29+AND+%28%22multimodal%22%5Btiab%5D+OR+%22multisource%22%5Btiab%5D+OR+%22data+fusion%22%5Btiab%5D+OR+%22cross-modal%22%5Btiab%5D%29%29+AND+%28%222019%2F01%2F01%22%5BDate+-+Publication%5D+%3A+%222025%2F11%2F01%22%5BDate+-+Publication%5D%29&amp;filter=years.2019-2025</w:t>
      </w:r>
    </w:p>
    <w:p w14:paraId="037BE564" w14:textId="77777777" w:rsidR="0014208F" w:rsidRDefault="0014208F" w:rsidP="0014208F">
      <w:pPr>
        <w:jc w:val="both"/>
        <w:rPr>
          <w:rFonts w:ascii="Times New Roman" w:hAnsi="Times New Roman" w:cs="Times New Roman"/>
        </w:rPr>
      </w:pPr>
    </w:p>
    <w:p w14:paraId="73F6F37F" w14:textId="77777777" w:rsidR="002A5310" w:rsidRPr="00B11F50" w:rsidRDefault="002A5310" w:rsidP="00713C48">
      <w:pPr>
        <w:rPr>
          <w:rFonts w:ascii="Times New Roman" w:hAnsi="Times New Roman" w:cs="Times New Roman"/>
        </w:rPr>
      </w:pPr>
    </w:p>
    <w:p w14:paraId="036FE7CC" w14:textId="0FB04426" w:rsidR="006135FF" w:rsidRPr="002A5310" w:rsidRDefault="00713C48" w:rsidP="006135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40"/>
          <w:szCs w:val="40"/>
        </w:rPr>
      </w:pPr>
      <w:r w:rsidRPr="002A5310">
        <w:rPr>
          <w:rFonts w:ascii="Times New Roman" w:hAnsi="Times New Roman" w:cs="Times New Roman"/>
          <w:b/>
          <w:bCs/>
          <w:sz w:val="40"/>
          <w:szCs w:val="40"/>
        </w:rPr>
        <w:t>Scopus</w:t>
      </w:r>
      <w:r w:rsidR="00FD2210">
        <w:rPr>
          <w:rFonts w:ascii="Times New Roman" w:hAnsi="Times New Roman" w:cs="Times New Roman"/>
          <w:b/>
          <w:bCs/>
          <w:sz w:val="40"/>
          <w:szCs w:val="40"/>
        </w:rPr>
        <w:t xml:space="preserve"> (</w:t>
      </w:r>
      <w:r w:rsidR="0009151B">
        <w:rPr>
          <w:rFonts w:ascii="Times New Roman" w:hAnsi="Times New Roman" w:cs="Times New Roman"/>
          <w:b/>
          <w:bCs/>
          <w:sz w:val="40"/>
          <w:szCs w:val="40"/>
        </w:rPr>
        <w:t>1086</w:t>
      </w:r>
      <w:r w:rsidR="00FD2210">
        <w:rPr>
          <w:rFonts w:ascii="Times New Roman" w:hAnsi="Times New Roman" w:cs="Times New Roman"/>
          <w:b/>
          <w:bCs/>
          <w:sz w:val="40"/>
          <w:szCs w:val="40"/>
        </w:rPr>
        <w:t>)</w:t>
      </w:r>
    </w:p>
    <w:p w14:paraId="0E453C53" w14:textId="77777777" w:rsidR="00FD2210" w:rsidRDefault="00B93B9F" w:rsidP="00B93B9F">
      <w:pPr>
        <w:rPr>
          <w:rFonts w:ascii="Times New Roman" w:hAnsi="Times New Roman" w:cs="Times New Roman"/>
          <w:sz w:val="32"/>
          <w:szCs w:val="32"/>
        </w:rPr>
      </w:pPr>
      <w:r w:rsidRPr="005A1008">
        <w:rPr>
          <w:rFonts w:ascii="Times New Roman" w:hAnsi="Times New Roman" w:cs="Times New Roman"/>
          <w:b/>
          <w:bCs/>
          <w:sz w:val="32"/>
          <w:szCs w:val="32"/>
        </w:rPr>
        <w:t>Search key words:</w:t>
      </w:r>
      <w:r w:rsidRPr="005A1008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3344A0C1" w14:textId="01720562" w:rsidR="00B93B9F" w:rsidRDefault="00B93B9F" w:rsidP="00B93B9F">
      <w:pPr>
        <w:rPr>
          <w:rFonts w:ascii="Times New Roman" w:hAnsi="Times New Roman" w:cs="Times New Roman"/>
          <w:sz w:val="32"/>
          <w:szCs w:val="32"/>
        </w:rPr>
      </w:pPr>
      <w:r w:rsidRPr="005A1008">
        <w:rPr>
          <w:rFonts w:ascii="Times New Roman" w:hAnsi="Times New Roman" w:cs="Times New Roman"/>
          <w:sz w:val="32"/>
          <w:szCs w:val="32"/>
        </w:rPr>
        <w:t xml:space="preserve">TITLE-ABS-KEY ( ( "Alzheimer*"  OR  "Alzheimer disease"  OR  dementia  OR  "mild cognitive impairment"  OR  mci )  AND  ( diagnos*  OR  detect*  OR  classif*  OR  "risk prediction"  OR  screening  OR  prognosis  OR  "disease progression" )  AND  ( "artificial intelligence"  OR  "machine learning"  OR  "deep learning"  OR  "neural network*"  OR  transformer*  OR  "large language model*"  OR  "self-supervised"  OR  "reinforcement learning"  OR  "ensemble learning" )  AND  ( mri  OR  fmri  OR  pet  OR  eeg  OR  "magnetic resonance"  OR  neuroimaging  OR  biomarker*  OR  speech  OR  voice  OR  language  OR  transcript*  OR  genetics  OR  "electronic health record*"  OR  wearable*  OR  sensor*  OR  "clinical </w:t>
      </w:r>
      <w:r w:rsidRPr="005A1008">
        <w:rPr>
          <w:rFonts w:ascii="Times New Roman" w:hAnsi="Times New Roman" w:cs="Times New Roman"/>
          <w:sz w:val="32"/>
          <w:szCs w:val="32"/>
        </w:rPr>
        <w:lastRenderedPageBreak/>
        <w:t>data" )  AND  ( "multimodal"  OR  "multisource"  OR  "data fusion"  OR  "cross-modal" ) )  AND  PUBYEAR  &gt;  2018 </w:t>
      </w:r>
    </w:p>
    <w:p w14:paraId="18A4CD30" w14:textId="2764DCAD" w:rsidR="00C30A1F" w:rsidRDefault="00C30A1F" w:rsidP="00B93B9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LINK:</w:t>
      </w:r>
    </w:p>
    <w:p w14:paraId="42325C20" w14:textId="645D6275" w:rsidR="00C30A1F" w:rsidRDefault="0009151B" w:rsidP="00B93B9F">
      <w:pPr>
        <w:rPr>
          <w:rFonts w:ascii="Times New Roman" w:hAnsi="Times New Roman" w:cs="Times New Roman"/>
        </w:rPr>
      </w:pPr>
      <w:hyperlink r:id="rId6" w:history="1">
        <w:r w:rsidRPr="00AC400D">
          <w:rPr>
            <w:rStyle w:val="Hyperlink"/>
            <w:rFonts w:ascii="Times New Roman" w:hAnsi="Times New Roman" w:cs="Times New Roman"/>
          </w:rPr>
          <w:t>https://www.scopus.com/results/results.uri?sort=plf-f&amp;src=s&amp;sid=92f60c0ae323fc53acbc19d2b6dc3a07&amp;sot=a&amp;sdt=cl&amp;sl=722&amp;s=TITLE-ABS-KEY%28%28%22Alzheimer*%22+OR+%22Alzheimer+disease%22+OR+dementia+OR+%22mild+cognitive+impairment%22+OR+MCI%29AND%28diagnos*+OR+detect*+OR+classif*+OR+%22risk+prediction%22+OR+screening+OR+prognosis+OR+%22disease+progression%22%29AND%28%22artificial+intelligence%22+OR+%22machine+learning%22+OR+%22deep+learning%22+OR+%22neural+network*%22+OR+transformer*+OR+%22large+language+model*%22+OR+%22self-supervised%22+OR+%22reinforcement+learning%22+OR+%22ensemble+learning%22%29AND%28MRI+OR+fMRI+OR+PET+OR+EEG+OR+%22magnetic+resonance%22+OR+neuroimaging+OR+biomarker*+OR+speech+OR+voice+OR+language+OR+transcript*+OR+genetics+OR+%22electronic+health+record*%22+OR+wearable*+OR+sensor*+OR+%22clinical+data%22%29AND%28%22multimodal%22+OR+%22multisource%22+OR+%22data+fusion%22+OR+%22cross-modal%22%29%29AND+PUBYEAR+%26gt%3B+2018&amp;origin=resultslist&amp;editSaveSearch=&amp;txGid=105284fd8bd7dc983f3ec209507047db&amp;sessionSearchId=92f60c0ae323fc53acbc19d2b6dc3a07&amp;limit=10&amp;yearFrom=2019&amp;yearTo=2025</w:t>
        </w:r>
      </w:hyperlink>
    </w:p>
    <w:p w14:paraId="042143B6" w14:textId="77777777" w:rsidR="0009151B" w:rsidRPr="0009151B" w:rsidRDefault="0009151B" w:rsidP="00B93B9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93B9F" w14:paraId="56851A34" w14:textId="77777777" w:rsidTr="009C39E2">
        <w:tc>
          <w:tcPr>
            <w:tcW w:w="4508" w:type="dxa"/>
          </w:tcPr>
          <w:p w14:paraId="61EE7E70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508" w:type="dxa"/>
          </w:tcPr>
          <w:p w14:paraId="157577E4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</w:tr>
      <w:tr w:rsidR="00FD2210" w14:paraId="46A54FB1" w14:textId="77777777" w:rsidTr="009C39E2">
        <w:tc>
          <w:tcPr>
            <w:tcW w:w="4508" w:type="dxa"/>
          </w:tcPr>
          <w:p w14:paraId="7A624766" w14:textId="403F4DE7" w:rsidR="00FD2210" w:rsidRDefault="00FD2210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08" w:type="dxa"/>
          </w:tcPr>
          <w:p w14:paraId="275A1A07" w14:textId="274B37E7" w:rsidR="00FD2210" w:rsidRDefault="00FD2210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B93B9F" w14:paraId="2D696C8F" w14:textId="77777777" w:rsidTr="009C39E2">
        <w:tc>
          <w:tcPr>
            <w:tcW w:w="4508" w:type="dxa"/>
          </w:tcPr>
          <w:p w14:paraId="4B4B1575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08" w:type="dxa"/>
          </w:tcPr>
          <w:p w14:paraId="1A82F7CE" w14:textId="49BE57AB" w:rsidR="00B93B9F" w:rsidRDefault="004055D7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B93B9F" w14:paraId="55E0E2B7" w14:textId="77777777" w:rsidTr="009C39E2">
        <w:tc>
          <w:tcPr>
            <w:tcW w:w="4508" w:type="dxa"/>
          </w:tcPr>
          <w:p w14:paraId="407671CE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08" w:type="dxa"/>
          </w:tcPr>
          <w:p w14:paraId="1AF8CD18" w14:textId="4558F66F" w:rsidR="00B93B9F" w:rsidRDefault="004055D7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B93B9F" w14:paraId="11499578" w14:textId="77777777" w:rsidTr="009C39E2">
        <w:tc>
          <w:tcPr>
            <w:tcW w:w="4508" w:type="dxa"/>
          </w:tcPr>
          <w:p w14:paraId="2F666DE2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508" w:type="dxa"/>
          </w:tcPr>
          <w:p w14:paraId="0792440F" w14:textId="209C4954" w:rsidR="00B93B9F" w:rsidRDefault="004055D7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B93B9F" w14:paraId="67E8A6FB" w14:textId="77777777" w:rsidTr="009C39E2">
        <w:tc>
          <w:tcPr>
            <w:tcW w:w="4508" w:type="dxa"/>
          </w:tcPr>
          <w:p w14:paraId="4EF7E1E7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4508" w:type="dxa"/>
          </w:tcPr>
          <w:p w14:paraId="16A2356F" w14:textId="4B960568" w:rsidR="00B93B9F" w:rsidRDefault="004055D7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</w:tr>
      <w:tr w:rsidR="00B93B9F" w14:paraId="42E30167" w14:textId="77777777" w:rsidTr="009C39E2">
        <w:tc>
          <w:tcPr>
            <w:tcW w:w="4508" w:type="dxa"/>
          </w:tcPr>
          <w:p w14:paraId="635AEC35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4508" w:type="dxa"/>
          </w:tcPr>
          <w:p w14:paraId="3224A537" w14:textId="7D02171D" w:rsidR="00B93B9F" w:rsidRDefault="004055D7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</w:tr>
      <w:tr w:rsidR="00B93B9F" w14:paraId="5A1373A0" w14:textId="77777777" w:rsidTr="009C39E2">
        <w:tc>
          <w:tcPr>
            <w:tcW w:w="4508" w:type="dxa"/>
          </w:tcPr>
          <w:p w14:paraId="19B99EC4" w14:textId="77777777" w:rsidR="00B93B9F" w:rsidRDefault="00B93B9F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4508" w:type="dxa"/>
          </w:tcPr>
          <w:p w14:paraId="010C9096" w14:textId="77193B25" w:rsidR="00B93B9F" w:rsidRDefault="004055D7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</w:tr>
    </w:tbl>
    <w:p w14:paraId="3D63EAB7" w14:textId="77777777" w:rsidR="00B93B9F" w:rsidRPr="00B93B9F" w:rsidRDefault="00B93B9F" w:rsidP="00B93B9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EC15898" w14:textId="77777777" w:rsidR="00713C48" w:rsidRPr="00B11F50" w:rsidRDefault="00713C48" w:rsidP="00713C48">
      <w:pPr>
        <w:pStyle w:val="ListParagraph"/>
        <w:rPr>
          <w:rFonts w:ascii="Times New Roman" w:hAnsi="Times New Roman" w:cs="Times New Roman"/>
        </w:rPr>
      </w:pPr>
    </w:p>
    <w:p w14:paraId="7685A224" w14:textId="560F265E" w:rsidR="00713C48" w:rsidRPr="00FC075C" w:rsidRDefault="00713C48" w:rsidP="006135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40"/>
          <w:szCs w:val="40"/>
        </w:rPr>
      </w:pPr>
      <w:r w:rsidRPr="00FC075C">
        <w:rPr>
          <w:rFonts w:ascii="Times New Roman" w:hAnsi="Times New Roman" w:cs="Times New Roman"/>
          <w:b/>
          <w:bCs/>
          <w:sz w:val="40"/>
          <w:szCs w:val="40"/>
        </w:rPr>
        <w:t>IEEE Xplore</w:t>
      </w:r>
      <w:r w:rsidR="00F36624" w:rsidRPr="00FC075C">
        <w:rPr>
          <w:rFonts w:ascii="Times New Roman" w:hAnsi="Times New Roman" w:cs="Times New Roman"/>
          <w:b/>
          <w:bCs/>
          <w:sz w:val="40"/>
          <w:szCs w:val="40"/>
        </w:rPr>
        <w:t xml:space="preserve"> (2</w:t>
      </w:r>
      <w:r w:rsidR="001D3B91" w:rsidRPr="00FC075C">
        <w:rPr>
          <w:rFonts w:ascii="Times New Roman" w:hAnsi="Times New Roman" w:cs="Times New Roman"/>
          <w:b/>
          <w:bCs/>
          <w:sz w:val="40"/>
          <w:szCs w:val="40"/>
        </w:rPr>
        <w:t>2</w:t>
      </w:r>
      <w:r w:rsidR="005D43BD" w:rsidRPr="00FC075C">
        <w:rPr>
          <w:rFonts w:ascii="Times New Roman" w:hAnsi="Times New Roman" w:cs="Times New Roman"/>
          <w:b/>
          <w:bCs/>
          <w:sz w:val="40"/>
          <w:szCs w:val="40"/>
        </w:rPr>
        <w:t>29</w:t>
      </w:r>
      <w:r w:rsidR="00F36624" w:rsidRPr="00FC075C">
        <w:rPr>
          <w:rFonts w:ascii="Times New Roman" w:hAnsi="Times New Roman" w:cs="Times New Roman"/>
          <w:b/>
          <w:bCs/>
          <w:sz w:val="40"/>
          <w:szCs w:val="40"/>
        </w:rPr>
        <w:t>)</w:t>
      </w:r>
    </w:p>
    <w:p w14:paraId="586F8E4C" w14:textId="1F730D63" w:rsidR="004055D7" w:rsidRPr="00040F20" w:rsidRDefault="00B87B53" w:rsidP="004055D7">
      <w:pPr>
        <w:rPr>
          <w:rFonts w:ascii="Times New Roman" w:hAnsi="Times New Roman" w:cs="Times New Roman"/>
          <w:sz w:val="32"/>
          <w:szCs w:val="32"/>
        </w:rPr>
      </w:pPr>
      <w:r w:rsidRPr="00D16358">
        <w:rPr>
          <w:rFonts w:ascii="Times New Roman" w:hAnsi="Times New Roman" w:cs="Times New Roman"/>
          <w:b/>
          <w:bCs/>
          <w:sz w:val="32"/>
          <w:szCs w:val="32"/>
        </w:rPr>
        <w:t>Search</w:t>
      </w:r>
      <w:r w:rsidR="00D16358" w:rsidRPr="00D16358">
        <w:rPr>
          <w:rFonts w:ascii="Times New Roman" w:hAnsi="Times New Roman" w:cs="Times New Roman"/>
          <w:b/>
          <w:bCs/>
          <w:sz w:val="32"/>
          <w:szCs w:val="32"/>
        </w:rPr>
        <w:t xml:space="preserve"> command:</w:t>
      </w:r>
      <w:r w:rsidR="00D16358">
        <w:rPr>
          <w:rFonts w:ascii="Times New Roman" w:hAnsi="Times New Roman" w:cs="Times New Roman"/>
          <w:sz w:val="32"/>
          <w:szCs w:val="32"/>
        </w:rPr>
        <w:t xml:space="preserve"> </w:t>
      </w:r>
      <w:r w:rsidR="00040F20" w:rsidRPr="00040F20">
        <w:rPr>
          <w:rFonts w:ascii="Times New Roman" w:hAnsi="Times New Roman" w:cs="Times New Roman"/>
          <w:sz w:val="32"/>
          <w:szCs w:val="32"/>
        </w:rPr>
        <w:t>(("Alzheimer*" OR "Alzheimer disease" OR dementia OR "mild cognitive impairment" OR MCI) AND (diagnos</w:t>
      </w:r>
      <w:r w:rsidR="007E2FDD">
        <w:rPr>
          <w:rFonts w:ascii="Times New Roman" w:hAnsi="Times New Roman" w:cs="Times New Roman"/>
          <w:sz w:val="32"/>
          <w:szCs w:val="32"/>
        </w:rPr>
        <w:t>is</w:t>
      </w:r>
      <w:r w:rsidR="00040F20" w:rsidRPr="00040F20">
        <w:rPr>
          <w:rFonts w:ascii="Times New Roman" w:hAnsi="Times New Roman" w:cs="Times New Roman"/>
          <w:sz w:val="32"/>
          <w:szCs w:val="32"/>
        </w:rPr>
        <w:t>* OR detect* OR classif</w:t>
      </w:r>
      <w:r w:rsidR="007E2FDD">
        <w:rPr>
          <w:rFonts w:ascii="Times New Roman" w:hAnsi="Times New Roman" w:cs="Times New Roman"/>
          <w:sz w:val="32"/>
          <w:szCs w:val="32"/>
        </w:rPr>
        <w:t>y</w:t>
      </w:r>
      <w:r w:rsidR="00040F20" w:rsidRPr="00040F20">
        <w:rPr>
          <w:rFonts w:ascii="Times New Roman" w:hAnsi="Times New Roman" w:cs="Times New Roman"/>
          <w:sz w:val="32"/>
          <w:szCs w:val="32"/>
        </w:rPr>
        <w:t xml:space="preserve">* OR "risk prediction" OR screening) AND ("artificial intelligence" OR "machine learning" OR </w:t>
      </w:r>
      <w:r w:rsidR="00040F20" w:rsidRPr="00040F20">
        <w:rPr>
          <w:rFonts w:ascii="Times New Roman" w:hAnsi="Times New Roman" w:cs="Times New Roman"/>
          <w:sz w:val="32"/>
          <w:szCs w:val="32"/>
        </w:rPr>
        <w:lastRenderedPageBreak/>
        <w:t>"deep learning" OR transformer* OR "large language model*" OR "self-supervised" OR "reinforcement learning") AND (MRI OR PET OR EEG OR "neuroimaging" OR biomarker* OR speech OR voice OR language OR "multimodal" OR "data fusion"))</w:t>
      </w:r>
    </w:p>
    <w:p w14:paraId="41FECF3C" w14:textId="49933698" w:rsidR="00713C48" w:rsidRDefault="00D16358" w:rsidP="00713C48">
      <w:pPr>
        <w:rPr>
          <w:rFonts w:ascii="Times New Roman" w:hAnsi="Times New Roman" w:cs="Times New Roman"/>
          <w:sz w:val="32"/>
          <w:szCs w:val="32"/>
        </w:rPr>
      </w:pPr>
      <w:r w:rsidRPr="00D16358">
        <w:rPr>
          <w:rFonts w:ascii="Times New Roman" w:hAnsi="Times New Roman" w:cs="Times New Roman"/>
          <w:b/>
          <w:bCs/>
          <w:sz w:val="32"/>
          <w:szCs w:val="32"/>
        </w:rPr>
        <w:t>Filters applied:</w:t>
      </w:r>
      <w:r w:rsidRPr="00D16358">
        <w:rPr>
          <w:rFonts w:ascii="Times New Roman" w:hAnsi="Times New Roman" w:cs="Times New Roman"/>
          <w:sz w:val="32"/>
          <w:szCs w:val="32"/>
        </w:rPr>
        <w:t xml:space="preserve"> 20</w:t>
      </w:r>
      <w:r w:rsidR="005D43BD">
        <w:rPr>
          <w:rFonts w:ascii="Times New Roman" w:hAnsi="Times New Roman" w:cs="Times New Roman"/>
          <w:sz w:val="32"/>
          <w:szCs w:val="32"/>
        </w:rPr>
        <w:t>20</w:t>
      </w:r>
      <w:r w:rsidRPr="00D16358">
        <w:rPr>
          <w:rFonts w:ascii="Times New Roman" w:hAnsi="Times New Roman" w:cs="Times New Roman"/>
          <w:sz w:val="32"/>
          <w:szCs w:val="32"/>
        </w:rPr>
        <w:t>-2025</w:t>
      </w:r>
    </w:p>
    <w:p w14:paraId="5507259B" w14:textId="59B01986" w:rsidR="0009151B" w:rsidRPr="005D43BD" w:rsidRDefault="0009151B" w:rsidP="00713C4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D43BD">
        <w:rPr>
          <w:rFonts w:ascii="Times New Roman" w:hAnsi="Times New Roman" w:cs="Times New Roman"/>
          <w:b/>
          <w:bCs/>
          <w:sz w:val="32"/>
          <w:szCs w:val="32"/>
        </w:rPr>
        <w:t>LINK:</w:t>
      </w:r>
    </w:p>
    <w:p w14:paraId="161F2F76" w14:textId="5F00782E" w:rsidR="005D43BD" w:rsidRPr="005D43BD" w:rsidRDefault="005D43BD" w:rsidP="00713C48">
      <w:pPr>
        <w:rPr>
          <w:rFonts w:ascii="Times New Roman" w:hAnsi="Times New Roman" w:cs="Times New Roman"/>
        </w:rPr>
      </w:pPr>
      <w:hyperlink r:id="rId7" w:history="1">
        <w:r w:rsidRPr="005D43BD">
          <w:rPr>
            <w:rStyle w:val="Hyperlink"/>
            <w:rFonts w:ascii="Times New Roman" w:hAnsi="Times New Roman" w:cs="Times New Roman"/>
          </w:rPr>
          <w:t>https://ieeexplore.ieee.org/search/searchresult.jsp?action=search&amp;matchBoolean=true&amp;queryText=(((%22Alzheimer*%22%20OR%20%22Alzheimer%20disease%22%20OR%20dementia%20OR%20%22mild%20cognitive%20impairment%22%20OR%20MCI)%20AND%20(diagnosis*%20OR%20detect*%20OR%20classify*%20OR%20%22risk%20prediction%22%20OR%20screening)%20AND%20(%22artificial%20intelligence%22%20OR%20%22machine%20learning%22%20OR%20%22deep%20learning%22%20OR%20transformer*%20OR%20%22large%20language%20model*%22%20OR%20%22self-supervised%22%20OR%20%22reinforcement%20learning%22)%20AND%20(MRI%20OR%20PET%20OR%20EEG%20OR%20%22neuroimaging%22%20OR%20biomarker*%20OR%20speech%20OR%20voice%20OR%20language%20OR%20%22multimodal%22%20OR%20%22data%20fusion%22)))&amp;highlight=true&amp;returnType=SEARCH&amp;matchPubs=true&amp;returnFacets=ALL&amp;ranges=2020_2025_Year</w:t>
        </w:r>
      </w:hyperlink>
    </w:p>
    <w:p w14:paraId="76B20C65" w14:textId="77777777" w:rsidR="005D43BD" w:rsidRDefault="005D43BD" w:rsidP="00713C48">
      <w:pPr>
        <w:rPr>
          <w:rFonts w:ascii="Times New Roman" w:hAnsi="Times New Roman" w:cs="Times New Roman"/>
          <w:sz w:val="32"/>
          <w:szCs w:val="32"/>
        </w:rPr>
      </w:pPr>
    </w:p>
    <w:p w14:paraId="72C9E172" w14:textId="77777777" w:rsidR="0009151B" w:rsidRPr="00D16358" w:rsidRDefault="0009151B" w:rsidP="00713C48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41B03" w14:paraId="5340803D" w14:textId="77777777" w:rsidTr="009C39E2">
        <w:tc>
          <w:tcPr>
            <w:tcW w:w="4508" w:type="dxa"/>
          </w:tcPr>
          <w:p w14:paraId="71C31E4C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508" w:type="dxa"/>
          </w:tcPr>
          <w:p w14:paraId="656E4B02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</w:tr>
      <w:tr w:rsidR="00541B03" w14:paraId="5E6B07B1" w14:textId="77777777" w:rsidTr="009C39E2">
        <w:tc>
          <w:tcPr>
            <w:tcW w:w="4508" w:type="dxa"/>
          </w:tcPr>
          <w:p w14:paraId="6C848F4E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08" w:type="dxa"/>
          </w:tcPr>
          <w:p w14:paraId="347A99CC" w14:textId="1081EC67" w:rsidR="00541B03" w:rsidRDefault="00D035D8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D43BD">
              <w:rPr>
                <w:rFonts w:ascii="Times New Roman" w:hAnsi="Times New Roman" w:cs="Times New Roman"/>
              </w:rPr>
              <w:t>5</w:t>
            </w:r>
          </w:p>
        </w:tc>
      </w:tr>
      <w:tr w:rsidR="00541B03" w14:paraId="1C1F4A99" w14:textId="77777777" w:rsidTr="009C39E2">
        <w:tc>
          <w:tcPr>
            <w:tcW w:w="4508" w:type="dxa"/>
          </w:tcPr>
          <w:p w14:paraId="4B12F04F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08" w:type="dxa"/>
          </w:tcPr>
          <w:p w14:paraId="3099ECD4" w14:textId="17BF2626" w:rsidR="00541B03" w:rsidRDefault="009B6426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</w:tr>
      <w:tr w:rsidR="00541B03" w14:paraId="3C961DE1" w14:textId="77777777" w:rsidTr="009C39E2">
        <w:tc>
          <w:tcPr>
            <w:tcW w:w="4508" w:type="dxa"/>
          </w:tcPr>
          <w:p w14:paraId="777D914B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508" w:type="dxa"/>
          </w:tcPr>
          <w:p w14:paraId="273BCF8D" w14:textId="0A8689E7" w:rsidR="00541B03" w:rsidRDefault="006629B2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</w:tr>
      <w:tr w:rsidR="00541B03" w14:paraId="47E4F61D" w14:textId="77777777" w:rsidTr="009C39E2">
        <w:tc>
          <w:tcPr>
            <w:tcW w:w="4508" w:type="dxa"/>
          </w:tcPr>
          <w:p w14:paraId="6605096B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4508" w:type="dxa"/>
          </w:tcPr>
          <w:p w14:paraId="6A472F0D" w14:textId="4E179390" w:rsidR="00541B03" w:rsidRDefault="00EB6946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</w:tr>
      <w:tr w:rsidR="00541B03" w14:paraId="70B86671" w14:textId="77777777" w:rsidTr="009C39E2">
        <w:tc>
          <w:tcPr>
            <w:tcW w:w="4508" w:type="dxa"/>
          </w:tcPr>
          <w:p w14:paraId="35C2A20F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4508" w:type="dxa"/>
          </w:tcPr>
          <w:p w14:paraId="06CFE608" w14:textId="32AF32EF" w:rsidR="00541B03" w:rsidRDefault="001A4335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</w:t>
            </w:r>
          </w:p>
        </w:tc>
      </w:tr>
      <w:tr w:rsidR="00541B03" w14:paraId="4407CBE0" w14:textId="77777777" w:rsidTr="009C39E2">
        <w:tc>
          <w:tcPr>
            <w:tcW w:w="4508" w:type="dxa"/>
          </w:tcPr>
          <w:p w14:paraId="6D3EFD53" w14:textId="77777777" w:rsidR="00541B03" w:rsidRDefault="00541B03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4508" w:type="dxa"/>
          </w:tcPr>
          <w:p w14:paraId="24895828" w14:textId="12F93158" w:rsidR="00541B03" w:rsidRDefault="000254E2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</w:t>
            </w:r>
          </w:p>
        </w:tc>
      </w:tr>
    </w:tbl>
    <w:p w14:paraId="648CFF3B" w14:textId="77777777" w:rsidR="00D16358" w:rsidRPr="00B11F50" w:rsidRDefault="00D16358" w:rsidP="00713C48">
      <w:pPr>
        <w:rPr>
          <w:rFonts w:ascii="Times New Roman" w:hAnsi="Times New Roman" w:cs="Times New Roman"/>
        </w:rPr>
      </w:pPr>
    </w:p>
    <w:p w14:paraId="72ED6B51" w14:textId="77777777" w:rsidR="00FC075C" w:rsidRPr="00FC075C" w:rsidRDefault="00FC075C" w:rsidP="00FC075C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F3EE504" w14:textId="455898DF" w:rsidR="00713C48" w:rsidRPr="00FC075C" w:rsidRDefault="00713C48" w:rsidP="006135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40"/>
          <w:szCs w:val="40"/>
        </w:rPr>
      </w:pPr>
      <w:r w:rsidRPr="00FC075C">
        <w:rPr>
          <w:rFonts w:ascii="Times New Roman" w:hAnsi="Times New Roman" w:cs="Times New Roman"/>
          <w:b/>
          <w:bCs/>
          <w:sz w:val="40"/>
          <w:szCs w:val="40"/>
        </w:rPr>
        <w:t>ACM Digital Library</w:t>
      </w:r>
      <w:r w:rsidR="00AA018A" w:rsidRPr="00FC075C">
        <w:rPr>
          <w:rFonts w:ascii="Times New Roman" w:hAnsi="Times New Roman" w:cs="Times New Roman"/>
          <w:b/>
          <w:bCs/>
          <w:sz w:val="40"/>
          <w:szCs w:val="40"/>
        </w:rPr>
        <w:t xml:space="preserve"> (2067)</w:t>
      </w:r>
    </w:p>
    <w:p w14:paraId="51385677" w14:textId="3FDE8345" w:rsidR="00713C48" w:rsidRDefault="00081E98" w:rsidP="00713C48">
      <w:pPr>
        <w:pStyle w:val="ListParagraph"/>
        <w:rPr>
          <w:rFonts w:ascii="Times New Roman" w:hAnsi="Times New Roman" w:cs="Times New Roman"/>
          <w:sz w:val="32"/>
          <w:szCs w:val="32"/>
        </w:rPr>
      </w:pPr>
      <w:r w:rsidRPr="001A024B">
        <w:rPr>
          <w:rFonts w:ascii="Times New Roman" w:hAnsi="Times New Roman" w:cs="Times New Roman"/>
          <w:b/>
          <w:bCs/>
          <w:sz w:val="32"/>
          <w:szCs w:val="32"/>
        </w:rPr>
        <w:t>Search command:</w:t>
      </w:r>
      <w:r w:rsidR="001A024B" w:rsidRPr="001A024B">
        <w:rPr>
          <w:rFonts w:ascii="Times New Roman" w:hAnsi="Times New Roman" w:cs="Times New Roman"/>
          <w:sz w:val="32"/>
          <w:szCs w:val="32"/>
        </w:rPr>
        <w:t xml:space="preserve"> [[All: "</w:t>
      </w:r>
      <w:proofErr w:type="spellStart"/>
      <w:r w:rsidR="001A024B" w:rsidRPr="001A024B">
        <w:rPr>
          <w:rFonts w:ascii="Times New Roman" w:hAnsi="Times New Roman" w:cs="Times New Roman"/>
          <w:sz w:val="32"/>
          <w:szCs w:val="32"/>
        </w:rPr>
        <w:t>alzheimer</w:t>
      </w:r>
      <w:proofErr w:type="spellEnd"/>
      <w:r w:rsidR="001A024B" w:rsidRPr="001A024B">
        <w:rPr>
          <w:rFonts w:ascii="Times New Roman" w:hAnsi="Times New Roman" w:cs="Times New Roman"/>
          <w:sz w:val="32"/>
          <w:szCs w:val="32"/>
        </w:rPr>
        <w:t>*"] OR [All: "</w:t>
      </w:r>
      <w:r w:rsidR="00B514FF">
        <w:rPr>
          <w:rFonts w:ascii="Times New Roman" w:hAnsi="Times New Roman" w:cs="Times New Roman"/>
          <w:sz w:val="32"/>
          <w:szCs w:val="32"/>
        </w:rPr>
        <w:t>A</w:t>
      </w:r>
      <w:r w:rsidR="001A024B" w:rsidRPr="001A024B">
        <w:rPr>
          <w:rFonts w:ascii="Times New Roman" w:hAnsi="Times New Roman" w:cs="Times New Roman"/>
          <w:sz w:val="32"/>
          <w:szCs w:val="32"/>
        </w:rPr>
        <w:t xml:space="preserve">lzheimer disease"] OR [All: dementia] OR [All: "mild cognitive impairment"] OR [All: mci]] AND [[All: diagnosis*] OR [All: detect*] OR [All: classify*] OR [All: "risk prediction"] OR [All: screening]] AND [[All: "machine learning"] OR [All: "deep </w:t>
      </w:r>
      <w:r w:rsidR="001A024B" w:rsidRPr="001A024B">
        <w:rPr>
          <w:rFonts w:ascii="Times New Roman" w:hAnsi="Times New Roman" w:cs="Times New Roman"/>
          <w:sz w:val="32"/>
          <w:szCs w:val="32"/>
        </w:rPr>
        <w:lastRenderedPageBreak/>
        <w:t xml:space="preserve">learning"] OR [All: "artificial intelligence"] OR [All: transformer*] OR [All: "large language model*"] OR [All: "self-supervised"] OR [All: "reinforcement learning"]] AND [[All: speech] OR [All: voice] OR [All: language] OR [All: </w:t>
      </w:r>
      <w:proofErr w:type="spellStart"/>
      <w:r w:rsidR="001A024B" w:rsidRPr="001A024B">
        <w:rPr>
          <w:rFonts w:ascii="Times New Roman" w:hAnsi="Times New Roman" w:cs="Times New Roman"/>
          <w:sz w:val="32"/>
          <w:szCs w:val="32"/>
        </w:rPr>
        <w:t>mri</w:t>
      </w:r>
      <w:proofErr w:type="spellEnd"/>
      <w:r w:rsidR="001A024B" w:rsidRPr="001A024B">
        <w:rPr>
          <w:rFonts w:ascii="Times New Roman" w:hAnsi="Times New Roman" w:cs="Times New Roman"/>
          <w:sz w:val="32"/>
          <w:szCs w:val="32"/>
        </w:rPr>
        <w:t xml:space="preserve">] OR [All: pet] OR [All: </w:t>
      </w:r>
      <w:proofErr w:type="spellStart"/>
      <w:r w:rsidR="001A024B" w:rsidRPr="001A024B">
        <w:rPr>
          <w:rFonts w:ascii="Times New Roman" w:hAnsi="Times New Roman" w:cs="Times New Roman"/>
          <w:sz w:val="32"/>
          <w:szCs w:val="32"/>
        </w:rPr>
        <w:t>eeg</w:t>
      </w:r>
      <w:proofErr w:type="spellEnd"/>
      <w:r w:rsidR="001A024B" w:rsidRPr="001A024B">
        <w:rPr>
          <w:rFonts w:ascii="Times New Roman" w:hAnsi="Times New Roman" w:cs="Times New Roman"/>
          <w:sz w:val="32"/>
          <w:szCs w:val="32"/>
        </w:rPr>
        <w:t>] OR [All: "multimodal"] OR [All: "data fusion"] OR [All: "cross-modal"]]</w:t>
      </w:r>
      <w:r w:rsidR="00417D6B"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="00417D6B">
        <w:rPr>
          <w:rFonts w:ascii="Times New Roman" w:hAnsi="Times New Roman" w:cs="Times New Roman"/>
          <w:sz w:val="32"/>
          <w:szCs w:val="32"/>
        </w:rPr>
        <w:t>AND</w:t>
      </w:r>
      <w:r w:rsidR="00B367C7">
        <w:rPr>
          <w:rFonts w:ascii="Times New Roman" w:hAnsi="Times New Roman" w:cs="Times New Roman"/>
          <w:sz w:val="32"/>
          <w:szCs w:val="32"/>
        </w:rPr>
        <w:t xml:space="preserve"> [E-publication Date: (</w:t>
      </w:r>
      <w:r w:rsidR="00CA7609">
        <w:rPr>
          <w:rFonts w:ascii="Times New Roman" w:hAnsi="Times New Roman" w:cs="Times New Roman"/>
          <w:sz w:val="32"/>
          <w:szCs w:val="32"/>
        </w:rPr>
        <w:t>01/01/2020 TO 12/31/2025</w:t>
      </w:r>
      <w:r w:rsidR="00B367C7">
        <w:rPr>
          <w:rFonts w:ascii="Times New Roman" w:hAnsi="Times New Roman" w:cs="Times New Roman"/>
          <w:sz w:val="32"/>
          <w:szCs w:val="32"/>
        </w:rPr>
        <w:t>)]]</w:t>
      </w:r>
    </w:p>
    <w:p w14:paraId="5C609B43" w14:textId="77777777" w:rsidR="005A1008" w:rsidRDefault="005A1008" w:rsidP="00713C48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p w14:paraId="7E218CD2" w14:textId="0E840D76" w:rsidR="005A1008" w:rsidRDefault="005A1008" w:rsidP="00713C48">
      <w:pPr>
        <w:pStyle w:val="ListParagraph"/>
        <w:rPr>
          <w:rFonts w:ascii="Times New Roman" w:hAnsi="Times New Roman" w:cs="Times New Roman"/>
        </w:rPr>
      </w:pPr>
      <w:r w:rsidRPr="005A1008">
        <w:rPr>
          <w:rFonts w:ascii="Times New Roman" w:hAnsi="Times New Roman" w:cs="Times New Roman"/>
          <w:b/>
          <w:bCs/>
          <w:sz w:val="32"/>
          <w:szCs w:val="32"/>
        </w:rPr>
        <w:t>LINK:</w:t>
      </w:r>
      <w:r w:rsidRPr="005A1008">
        <w:t xml:space="preserve"> </w:t>
      </w:r>
      <w:hyperlink r:id="rId8" w:history="1">
        <w:r w:rsidR="0014208F" w:rsidRPr="00AC400D">
          <w:rPr>
            <w:rStyle w:val="Hyperlink"/>
            <w:rFonts w:ascii="Times New Roman" w:hAnsi="Times New Roman" w:cs="Times New Roman"/>
          </w:rPr>
          <w:t>https://dl.acm.org/action/doSearch?fillQuickSearch=false&amp;expand=dl&amp;AllField=%28%22Alzheimer*%22+OR+%22Alzheimer+disease%22+OR+dementia+OR+%22mild+cognitive+impairment%22+OR+MCI%29+AND+%28diagnosis*+OR+detect*+OR+classify*+OR+%22risk+prediction%22+OR+screening%29+AND+%28%22machine+learning%22+OR+%22deep+learning%22+OR+%22artificial+intelligence%22+OR+transformer*+OR+%22large+language+model*%22+OR+%22self-supervised%22+OR+%22reinforcement+learning%22%29+AND+%28speech+OR+voice+OR+language+OR+MRI+OR+PET+OR+EEG+OR+%22multimodal%22+OR+%22data+fusion%22+OR+%22cross-modal%22%29&amp;AfterYear=2020&amp;BeforeYear=2025&amp;queryID=30%2F9957794450&amp;startPage=0&amp;content=standard&amp;target=default&amp;sortBy=</w:t>
        </w:r>
      </w:hyperlink>
    </w:p>
    <w:p w14:paraId="5CF6DAE9" w14:textId="77777777" w:rsidR="0014208F" w:rsidRPr="0014208F" w:rsidRDefault="0014208F" w:rsidP="00713C48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p w14:paraId="65195774" w14:textId="77777777" w:rsidR="00F95849" w:rsidRDefault="00F95849" w:rsidP="00713C48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0EED" w14:paraId="0817FD30" w14:textId="77777777" w:rsidTr="009C39E2">
        <w:tc>
          <w:tcPr>
            <w:tcW w:w="4508" w:type="dxa"/>
          </w:tcPr>
          <w:p w14:paraId="3EC41EBD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508" w:type="dxa"/>
          </w:tcPr>
          <w:p w14:paraId="04DC077D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</w:tr>
      <w:tr w:rsidR="00A30EED" w14:paraId="65153DF4" w14:textId="77777777" w:rsidTr="009C39E2">
        <w:tc>
          <w:tcPr>
            <w:tcW w:w="4508" w:type="dxa"/>
          </w:tcPr>
          <w:p w14:paraId="1B58C573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08" w:type="dxa"/>
          </w:tcPr>
          <w:p w14:paraId="379B8A4B" w14:textId="047B9352" w:rsidR="00A30EED" w:rsidRDefault="00D60807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</w:tr>
      <w:tr w:rsidR="00A30EED" w14:paraId="4FB2E636" w14:textId="77777777" w:rsidTr="009C39E2">
        <w:tc>
          <w:tcPr>
            <w:tcW w:w="4508" w:type="dxa"/>
          </w:tcPr>
          <w:p w14:paraId="7AF6AA41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08" w:type="dxa"/>
          </w:tcPr>
          <w:p w14:paraId="63EE800A" w14:textId="7EB5006C" w:rsidR="00A30EED" w:rsidRDefault="00BD77C2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</w:tr>
      <w:tr w:rsidR="00A30EED" w14:paraId="39FA456F" w14:textId="77777777" w:rsidTr="009C39E2">
        <w:tc>
          <w:tcPr>
            <w:tcW w:w="4508" w:type="dxa"/>
          </w:tcPr>
          <w:p w14:paraId="1D3672A5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508" w:type="dxa"/>
          </w:tcPr>
          <w:p w14:paraId="4CD8F34A" w14:textId="506506F1" w:rsidR="00A30EED" w:rsidRDefault="00BD77C2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</w:tr>
      <w:tr w:rsidR="00A30EED" w14:paraId="68A12F51" w14:textId="77777777" w:rsidTr="009C39E2">
        <w:tc>
          <w:tcPr>
            <w:tcW w:w="4508" w:type="dxa"/>
          </w:tcPr>
          <w:p w14:paraId="51468E36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4508" w:type="dxa"/>
          </w:tcPr>
          <w:p w14:paraId="1ACA941F" w14:textId="5C799C4A" w:rsidR="00A30EED" w:rsidRDefault="002D74F4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</w:tr>
      <w:tr w:rsidR="00A30EED" w14:paraId="7D7B2593" w14:textId="77777777" w:rsidTr="009C39E2">
        <w:tc>
          <w:tcPr>
            <w:tcW w:w="4508" w:type="dxa"/>
          </w:tcPr>
          <w:p w14:paraId="0AA13043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4508" w:type="dxa"/>
          </w:tcPr>
          <w:p w14:paraId="64C53B27" w14:textId="01FB1408" w:rsidR="00A30EED" w:rsidRDefault="00672184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</w:t>
            </w:r>
          </w:p>
        </w:tc>
      </w:tr>
      <w:tr w:rsidR="00A30EED" w14:paraId="11366CF5" w14:textId="77777777" w:rsidTr="009C39E2">
        <w:tc>
          <w:tcPr>
            <w:tcW w:w="4508" w:type="dxa"/>
          </w:tcPr>
          <w:p w14:paraId="785D7382" w14:textId="77777777" w:rsidR="00A30EED" w:rsidRDefault="00A30EED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4508" w:type="dxa"/>
          </w:tcPr>
          <w:p w14:paraId="34252CDA" w14:textId="423CEEB5" w:rsidR="00A30EED" w:rsidRDefault="00AB7766" w:rsidP="009C3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</w:t>
            </w:r>
          </w:p>
        </w:tc>
      </w:tr>
    </w:tbl>
    <w:p w14:paraId="1323B542" w14:textId="77777777" w:rsidR="001A024B" w:rsidRPr="00B11F50" w:rsidRDefault="001A024B" w:rsidP="00713C48">
      <w:pPr>
        <w:pStyle w:val="ListParagraph"/>
        <w:rPr>
          <w:rFonts w:ascii="Times New Roman" w:hAnsi="Times New Roman" w:cs="Times New Roman"/>
        </w:rPr>
      </w:pPr>
    </w:p>
    <w:p w14:paraId="5011AD76" w14:textId="77777777" w:rsidR="00713C48" w:rsidRPr="00B11F50" w:rsidRDefault="00713C48" w:rsidP="00713C48">
      <w:pPr>
        <w:rPr>
          <w:rFonts w:ascii="Times New Roman" w:hAnsi="Times New Roman" w:cs="Times New Roman"/>
        </w:rPr>
      </w:pPr>
    </w:p>
    <w:p w14:paraId="04A2C24F" w14:textId="0B71C95D" w:rsidR="00713C48" w:rsidRPr="00FC075C" w:rsidRDefault="00713C48" w:rsidP="006135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40"/>
          <w:szCs w:val="40"/>
        </w:rPr>
      </w:pPr>
      <w:r w:rsidRPr="00FC075C">
        <w:rPr>
          <w:rFonts w:ascii="Times New Roman" w:hAnsi="Times New Roman" w:cs="Times New Roman"/>
          <w:b/>
          <w:bCs/>
          <w:sz w:val="40"/>
          <w:szCs w:val="40"/>
        </w:rPr>
        <w:t>Cochrane Library</w:t>
      </w:r>
      <w:r w:rsidR="00D909F6">
        <w:rPr>
          <w:rFonts w:ascii="Times New Roman" w:hAnsi="Times New Roman" w:cs="Times New Roman"/>
          <w:b/>
          <w:bCs/>
          <w:sz w:val="40"/>
          <w:szCs w:val="40"/>
        </w:rPr>
        <w:t xml:space="preserve"> (</w:t>
      </w:r>
      <w:r w:rsidR="0062021D">
        <w:rPr>
          <w:rFonts w:ascii="Times New Roman" w:hAnsi="Times New Roman" w:cs="Times New Roman"/>
          <w:b/>
          <w:bCs/>
          <w:sz w:val="40"/>
          <w:szCs w:val="40"/>
        </w:rPr>
        <w:t>515</w:t>
      </w:r>
      <w:r w:rsidR="00D909F6">
        <w:rPr>
          <w:rFonts w:ascii="Times New Roman" w:hAnsi="Times New Roman" w:cs="Times New Roman"/>
          <w:b/>
          <w:bCs/>
          <w:sz w:val="40"/>
          <w:szCs w:val="40"/>
        </w:rPr>
        <w:t>)</w:t>
      </w:r>
    </w:p>
    <w:p w14:paraId="3466A775" w14:textId="1DE9A3F4" w:rsidR="00713C48" w:rsidRPr="00F444A7" w:rsidRDefault="00F444A7" w:rsidP="00713C4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444A7">
        <w:rPr>
          <w:rFonts w:ascii="Times New Roman" w:hAnsi="Times New Roman" w:cs="Times New Roman"/>
          <w:b/>
          <w:bCs/>
          <w:sz w:val="32"/>
          <w:szCs w:val="32"/>
        </w:rPr>
        <w:t>Search manager:</w:t>
      </w:r>
    </w:p>
    <w:p w14:paraId="3892B5E7" w14:textId="78517F44" w:rsidR="00F444A7" w:rsidRDefault="00F444A7" w:rsidP="00F444A7">
      <w:pPr>
        <w:pStyle w:val="p1"/>
      </w:pPr>
      <w:r>
        <w:t>#</w:t>
      </w:r>
      <w:r>
        <w:rPr>
          <w:rStyle w:val="s1"/>
          <w:rFonts w:eastAsiaTheme="majorEastAsia"/>
        </w:rPr>
        <w:t>1</w:t>
      </w:r>
      <w:r w:rsidR="006504EC">
        <w:t xml:space="preserve"> </w:t>
      </w:r>
      <w:r>
        <w:t xml:space="preserve">Alzheimer </w:t>
      </w:r>
      <w:proofErr w:type="gramStart"/>
      <w:r>
        <w:t>Disease</w:t>
      </w:r>
      <w:r w:rsidR="006504EC">
        <w:t>[</w:t>
      </w:r>
      <w:proofErr w:type="spellStart"/>
      <w:proofErr w:type="gramEnd"/>
      <w:r w:rsidR="006504EC">
        <w:t>MeSH</w:t>
      </w:r>
      <w:proofErr w:type="spellEnd"/>
      <w:r w:rsidR="006504EC">
        <w:t>]</w:t>
      </w:r>
      <w:r w:rsidR="009F6C72">
        <w:t xml:space="preserve"> OR Dementia [</w:t>
      </w:r>
      <w:proofErr w:type="spellStart"/>
      <w:r w:rsidR="009F6C72">
        <w:t>MeSH</w:t>
      </w:r>
      <w:proofErr w:type="spellEnd"/>
      <w:r w:rsidR="009F6C72">
        <w:t>] OR MCI[</w:t>
      </w:r>
      <w:proofErr w:type="spellStart"/>
      <w:r w:rsidR="009F6C72">
        <w:t>MeSH</w:t>
      </w:r>
      <w:proofErr w:type="spellEnd"/>
      <w:r w:rsidR="009F6C72">
        <w:t>]</w:t>
      </w:r>
    </w:p>
    <w:p w14:paraId="6F5921FA" w14:textId="066CFDCF" w:rsidR="00F444A7" w:rsidRDefault="00F444A7" w:rsidP="00F444A7">
      <w:pPr>
        <w:pStyle w:val="p2"/>
      </w:pPr>
      <w:r>
        <w:rPr>
          <w:rStyle w:val="s2"/>
          <w:rFonts w:eastAsiaTheme="majorEastAsia"/>
        </w:rPr>
        <w:t>#</w:t>
      </w:r>
      <w:r>
        <w:rPr>
          <w:rStyle w:val="s1"/>
          <w:rFonts w:eastAsiaTheme="majorEastAsia"/>
        </w:rPr>
        <w:t>2</w:t>
      </w:r>
      <w:r>
        <w:rPr>
          <w:rStyle w:val="s2"/>
          <w:rFonts w:eastAsiaTheme="majorEastAsia"/>
        </w:rPr>
        <w:t xml:space="preserve"> </w:t>
      </w:r>
      <w:r w:rsidR="00955BD8" w:rsidRPr="00955BD8">
        <w:rPr>
          <w:rStyle w:val="s2"/>
          <w:rFonts w:eastAsiaTheme="majorEastAsia"/>
        </w:rPr>
        <w:t xml:space="preserve">(machine learning OR deep learning OR artificial intelligence OR transformer* OR large language model* OR </w:t>
      </w:r>
      <w:proofErr w:type="spellStart"/>
      <w:r w:rsidR="00955BD8" w:rsidRPr="00955BD8">
        <w:rPr>
          <w:rStyle w:val="s2"/>
          <w:rFonts w:eastAsiaTheme="majorEastAsia"/>
        </w:rPr>
        <w:t>self supervised</w:t>
      </w:r>
      <w:proofErr w:type="spellEnd"/>
      <w:r w:rsidR="00955BD8" w:rsidRPr="00955BD8">
        <w:rPr>
          <w:rStyle w:val="s2"/>
          <w:rFonts w:eastAsiaTheme="majorEastAsia"/>
        </w:rPr>
        <w:t xml:space="preserve"> OR multimodal OR data fusion)</w:t>
      </w:r>
    </w:p>
    <w:p w14:paraId="49796377" w14:textId="166384AA" w:rsidR="00F444A7" w:rsidRDefault="00F444A7" w:rsidP="00F444A7">
      <w:pPr>
        <w:pStyle w:val="p2"/>
      </w:pPr>
      <w:r>
        <w:rPr>
          <w:rStyle w:val="s2"/>
          <w:rFonts w:eastAsiaTheme="majorEastAsia"/>
        </w:rPr>
        <w:lastRenderedPageBreak/>
        <w:t>#</w:t>
      </w:r>
      <w:r>
        <w:rPr>
          <w:rStyle w:val="s1"/>
          <w:rFonts w:eastAsiaTheme="majorEastAsia"/>
        </w:rPr>
        <w:t>3</w:t>
      </w:r>
      <w:r>
        <w:rPr>
          <w:rStyle w:val="s2"/>
          <w:rFonts w:eastAsiaTheme="majorEastAsia"/>
        </w:rPr>
        <w:t xml:space="preserve"> </w:t>
      </w:r>
      <w:r w:rsidR="00955BD8" w:rsidRPr="00955BD8">
        <w:t>(</w:t>
      </w:r>
      <w:proofErr w:type="spellStart"/>
      <w:r w:rsidR="00955BD8" w:rsidRPr="00955BD8">
        <w:t>diagnos</w:t>
      </w:r>
      <w:proofErr w:type="spellEnd"/>
      <w:r w:rsidR="00955BD8" w:rsidRPr="00955BD8">
        <w:t>* OR screening OR early detection OR risk prediction)</w:t>
      </w:r>
    </w:p>
    <w:p w14:paraId="50E9986F" w14:textId="69D03726" w:rsidR="00F444A7" w:rsidRDefault="00F444A7" w:rsidP="00F444A7">
      <w:pPr>
        <w:pStyle w:val="p2"/>
      </w:pPr>
      <w:r>
        <w:rPr>
          <w:rStyle w:val="s2"/>
          <w:rFonts w:eastAsiaTheme="majorEastAsia"/>
        </w:rPr>
        <w:t>#</w:t>
      </w:r>
      <w:r>
        <w:rPr>
          <w:rStyle w:val="s1"/>
          <w:rFonts w:eastAsiaTheme="majorEastAsia"/>
        </w:rPr>
        <w:t>4</w:t>
      </w:r>
      <w:r>
        <w:rPr>
          <w:rStyle w:val="s2"/>
          <w:rFonts w:eastAsiaTheme="majorEastAsia"/>
        </w:rPr>
        <w:t xml:space="preserve"> </w:t>
      </w:r>
      <w:r w:rsidR="00955BD8" w:rsidRPr="00955BD8">
        <w:t>#1 AND #2 AND #3</w:t>
      </w:r>
    </w:p>
    <w:p w14:paraId="0A7A1882" w14:textId="77777777" w:rsidR="00955BD8" w:rsidRDefault="00955BD8" w:rsidP="00F444A7">
      <w:pPr>
        <w:pStyle w:val="p2"/>
      </w:pPr>
    </w:p>
    <w:p w14:paraId="050FF8BC" w14:textId="5D6A0267" w:rsidR="00955BD8" w:rsidRDefault="00955BD8" w:rsidP="00F444A7">
      <w:pPr>
        <w:pStyle w:val="p2"/>
      </w:pPr>
      <w:r>
        <w:t>LINK:</w:t>
      </w:r>
    </w:p>
    <w:p w14:paraId="26545AF9" w14:textId="718E6DBB" w:rsidR="00D80FB9" w:rsidRDefault="00D909F6" w:rsidP="00713C48">
      <w:pPr>
        <w:rPr>
          <w:rFonts w:ascii="Times New Roman" w:eastAsia="Times New Roman" w:hAnsi="Times New Roman" w:cs="Times New Roman"/>
          <w:kern w:val="0"/>
          <w14:ligatures w14:val="none"/>
        </w:rPr>
      </w:pPr>
      <w:hyperlink r:id="rId9" w:history="1">
        <w:r w:rsidRPr="00AC400D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www.cochranelibrary.com/advanced-search/search-manager?p_p_id=58_INSTANCE_MODAL&amp;p_p_lifecycle=0&amp;p_p_state=normal&amp;saveLastPath=false&amp;_58_INSTANCE_MODAL_redirect=%2Fadvanced-search%2Fsearch-manager</w:t>
        </w:r>
      </w:hyperlink>
    </w:p>
    <w:p w14:paraId="3F1A220A" w14:textId="77777777" w:rsidR="00D909F6" w:rsidRPr="00B11F50" w:rsidRDefault="00D909F6" w:rsidP="00713C48">
      <w:pPr>
        <w:rPr>
          <w:rFonts w:ascii="Times New Roman" w:hAnsi="Times New Roman" w:cs="Times New Roman"/>
        </w:rPr>
      </w:pPr>
    </w:p>
    <w:p w14:paraId="7E1BEE18" w14:textId="3D1BD8D7" w:rsidR="00713C48" w:rsidRPr="00FC075C" w:rsidRDefault="00713C48" w:rsidP="009315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40"/>
          <w:szCs w:val="40"/>
        </w:rPr>
      </w:pPr>
      <w:proofErr w:type="spellStart"/>
      <w:r w:rsidRPr="00FC075C">
        <w:rPr>
          <w:rFonts w:ascii="Times New Roman" w:hAnsi="Times New Roman" w:cs="Times New Roman"/>
          <w:b/>
          <w:bCs/>
          <w:sz w:val="40"/>
          <w:szCs w:val="40"/>
        </w:rPr>
        <w:t>arXiv</w:t>
      </w:r>
      <w:proofErr w:type="spellEnd"/>
      <w:r w:rsidR="00E53DF5" w:rsidRPr="00FC075C">
        <w:rPr>
          <w:rFonts w:ascii="Times New Roman" w:hAnsi="Times New Roman" w:cs="Times New Roman"/>
          <w:b/>
          <w:bCs/>
          <w:sz w:val="40"/>
          <w:szCs w:val="40"/>
        </w:rPr>
        <w:t xml:space="preserve"> (</w:t>
      </w:r>
      <w:r w:rsidR="004E0264">
        <w:rPr>
          <w:rFonts w:ascii="Times New Roman" w:hAnsi="Times New Roman" w:cs="Times New Roman"/>
          <w:b/>
          <w:bCs/>
          <w:sz w:val="40"/>
          <w:szCs w:val="40"/>
        </w:rPr>
        <w:t>1081</w:t>
      </w:r>
      <w:r w:rsidR="00E53DF5" w:rsidRPr="00FC075C">
        <w:rPr>
          <w:rFonts w:ascii="Times New Roman" w:hAnsi="Times New Roman" w:cs="Times New Roman"/>
          <w:b/>
          <w:bCs/>
          <w:sz w:val="40"/>
          <w:szCs w:val="40"/>
        </w:rPr>
        <w:t>)</w:t>
      </w:r>
    </w:p>
    <w:p w14:paraId="292EA926" w14:textId="6B8DC78B" w:rsidR="00713C48" w:rsidRDefault="00931588" w:rsidP="00931588">
      <w:pPr>
        <w:rPr>
          <w:rFonts w:ascii="Times New Roman" w:hAnsi="Times New Roman" w:cs="Times New Roman"/>
          <w:sz w:val="32"/>
          <w:szCs w:val="32"/>
        </w:rPr>
      </w:pPr>
      <w:r w:rsidRPr="00931588">
        <w:rPr>
          <w:rFonts w:ascii="Times New Roman" w:hAnsi="Times New Roman" w:cs="Times New Roman"/>
          <w:b/>
          <w:bCs/>
          <w:sz w:val="32"/>
          <w:szCs w:val="32"/>
        </w:rPr>
        <w:t xml:space="preserve">Search command: </w:t>
      </w:r>
      <w:r w:rsidRPr="00931588">
        <w:rPr>
          <w:rFonts w:ascii="Times New Roman" w:hAnsi="Times New Roman" w:cs="Times New Roman"/>
          <w:sz w:val="32"/>
          <w:szCs w:val="32"/>
        </w:rPr>
        <w:t>(Alzheimer OR dementia OR "mild cognitive impairment" OR MCI) AND ("machine learning" OR "deep learning" OR transformer OR "large language model" OR "self-supervised" OR "multimodal" OR "data fusion")</w:t>
      </w:r>
    </w:p>
    <w:p w14:paraId="51A91D2A" w14:textId="2E6C3687" w:rsidR="00931588" w:rsidRPr="00931588" w:rsidRDefault="00AB1968" w:rsidP="00931588">
      <w:pPr>
        <w:rPr>
          <w:rFonts w:ascii="Times New Roman" w:hAnsi="Times New Roman" w:cs="Times New Roman"/>
          <w:sz w:val="32"/>
          <w:szCs w:val="32"/>
        </w:rPr>
      </w:pPr>
      <w:r w:rsidRPr="009912AF">
        <w:rPr>
          <w:rFonts w:ascii="Times New Roman" w:hAnsi="Times New Roman" w:cs="Times New Roman"/>
          <w:b/>
          <w:bCs/>
          <w:sz w:val="32"/>
          <w:szCs w:val="32"/>
        </w:rPr>
        <w:t>Subject: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="008D232C">
        <w:rPr>
          <w:rFonts w:ascii="Times New Roman" w:hAnsi="Times New Roman" w:cs="Times New Roman"/>
          <w:sz w:val="32"/>
          <w:szCs w:val="32"/>
        </w:rPr>
        <w:t>Computer Science(cs), Electrical Engineering and Systems Science (</w:t>
      </w:r>
      <w:proofErr w:type="spellStart"/>
      <w:r w:rsidR="008D232C">
        <w:rPr>
          <w:rFonts w:ascii="Times New Roman" w:hAnsi="Times New Roman" w:cs="Times New Roman"/>
          <w:sz w:val="32"/>
          <w:szCs w:val="32"/>
        </w:rPr>
        <w:t>e</w:t>
      </w:r>
      <w:r w:rsidR="009912AF">
        <w:rPr>
          <w:rFonts w:ascii="Times New Roman" w:hAnsi="Times New Roman" w:cs="Times New Roman"/>
          <w:sz w:val="32"/>
          <w:szCs w:val="32"/>
        </w:rPr>
        <w:t>ess</w:t>
      </w:r>
      <w:proofErr w:type="spellEnd"/>
      <w:r w:rsidR="008D232C">
        <w:rPr>
          <w:rFonts w:ascii="Times New Roman" w:hAnsi="Times New Roman" w:cs="Times New Roman"/>
          <w:sz w:val="32"/>
          <w:szCs w:val="32"/>
        </w:rPr>
        <w:t>)</w:t>
      </w:r>
      <w:r w:rsidR="009912AF">
        <w:rPr>
          <w:rFonts w:ascii="Times New Roman" w:hAnsi="Times New Roman" w:cs="Times New Roman"/>
          <w:sz w:val="32"/>
          <w:szCs w:val="32"/>
        </w:rPr>
        <w:t xml:space="preserve">, Quantitative Biology(q-bio), Mathematics(math), </w:t>
      </w:r>
      <w:proofErr w:type="spellStart"/>
      <w:r w:rsidR="009912AF">
        <w:rPr>
          <w:rFonts w:ascii="Times New Roman" w:hAnsi="Times New Roman" w:cs="Times New Roman"/>
          <w:sz w:val="32"/>
          <w:szCs w:val="32"/>
        </w:rPr>
        <w:t>Statistcs</w:t>
      </w:r>
      <w:proofErr w:type="spellEnd"/>
      <w:r w:rsidR="009912AF">
        <w:rPr>
          <w:rFonts w:ascii="Times New Roman" w:hAnsi="Times New Roman" w:cs="Times New Roman"/>
          <w:sz w:val="32"/>
          <w:szCs w:val="32"/>
        </w:rPr>
        <w:t>(stat)</w:t>
      </w:r>
    </w:p>
    <w:p w14:paraId="009A92CB" w14:textId="59EF972A" w:rsidR="009912AF" w:rsidRDefault="009912AF" w:rsidP="00931588">
      <w:pPr>
        <w:rPr>
          <w:rFonts w:ascii="Times New Roman" w:hAnsi="Times New Roman" w:cs="Times New Roman"/>
          <w:sz w:val="32"/>
          <w:szCs w:val="32"/>
        </w:rPr>
      </w:pPr>
      <w:r w:rsidRPr="00E53DF5">
        <w:rPr>
          <w:rFonts w:ascii="Times New Roman" w:hAnsi="Times New Roman" w:cs="Times New Roman"/>
          <w:b/>
          <w:bCs/>
          <w:sz w:val="32"/>
          <w:szCs w:val="32"/>
        </w:rPr>
        <w:t>Dat</w:t>
      </w:r>
      <w:r w:rsidR="00E53DF5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E53DF5">
        <w:rPr>
          <w:rFonts w:ascii="Times New Roman" w:hAnsi="Times New Roman" w:cs="Times New Roman"/>
          <w:b/>
          <w:bCs/>
          <w:sz w:val="32"/>
          <w:szCs w:val="32"/>
        </w:rPr>
        <w:t xml:space="preserve"> range</w:t>
      </w:r>
      <w:r w:rsidR="006257D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4E0264">
        <w:rPr>
          <w:rFonts w:ascii="Times New Roman" w:hAnsi="Times New Roman" w:cs="Times New Roman"/>
          <w:b/>
          <w:bCs/>
          <w:sz w:val="32"/>
          <w:szCs w:val="32"/>
        </w:rPr>
        <w:t>&lt;</w:t>
      </w:r>
      <w:r w:rsidR="006257D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E53DF5">
        <w:rPr>
          <w:rFonts w:ascii="Times New Roman" w:hAnsi="Times New Roman" w:cs="Times New Roman"/>
          <w:sz w:val="32"/>
          <w:szCs w:val="32"/>
        </w:rPr>
        <w:t>2025-</w:t>
      </w:r>
      <w:r w:rsidR="00E53DF5" w:rsidRPr="00E53DF5">
        <w:rPr>
          <w:rFonts w:ascii="Times New Roman" w:hAnsi="Times New Roman" w:cs="Times New Roman"/>
          <w:sz w:val="32"/>
          <w:szCs w:val="32"/>
        </w:rPr>
        <w:t>12-31</w:t>
      </w:r>
    </w:p>
    <w:p w14:paraId="6957B554" w14:textId="77777777" w:rsidR="002A5310" w:rsidRDefault="002C4AE3" w:rsidP="00931588">
      <w:r w:rsidRPr="002863BE">
        <w:rPr>
          <w:rFonts w:ascii="Times New Roman" w:hAnsi="Times New Roman" w:cs="Times New Roman"/>
          <w:b/>
          <w:bCs/>
          <w:sz w:val="32"/>
          <w:szCs w:val="32"/>
        </w:rPr>
        <w:t>LINK:</w:t>
      </w:r>
      <w:r w:rsidR="002863BE" w:rsidRPr="002863BE">
        <w:t xml:space="preserve"> </w:t>
      </w:r>
    </w:p>
    <w:p w14:paraId="57C9835A" w14:textId="2C0517F8" w:rsidR="002C4AE3" w:rsidRDefault="0014208F" w:rsidP="00931588">
      <w:hyperlink r:id="rId10" w:history="1">
        <w:r w:rsidRPr="00AC400D">
          <w:rPr>
            <w:rStyle w:val="Hyperlink"/>
            <w:rFonts w:ascii="Times New Roman" w:hAnsi="Times New Roman" w:cs="Times New Roman"/>
          </w:rPr>
          <w:t>https://arxiv.org/search/advanced?advanced=&amp;terms-0-operator=AND&amp;terms-0-term=Alzheimer+OR+dementia+OR+%22mild+cognitive+impairment%22+OR+MCI&amp;terms-0-field=all&amp;terms-1-operator=AND&amp;terms-1-term=%22machine+learning%22+OR+%22deep+learning%22+OR+transformer+OR+%22large+language+model%22+OR+%22self-supervised%22+OR+%22multimodal%22+OR+%22data+fusion%22&amp;terms-1-field=title&amp;classification-computer_science=y&amp;classification-eess=y&amp;classification-mathematics=y&amp;classification-physics_archives=all&amp;classification-q_biology=y&amp;classification-statistics=y&amp;classification-include_cross_list=include&amp;date-year=&amp;date-filter_by=date_range&amp;date-from_date=2020-01-01&amp;date-to_date=2025-12-31&amp;date-date_type=submitted_date&amp;abstracts=show&amp;size=50&amp;order=-announced_date_first</w:t>
        </w:r>
      </w:hyperlink>
    </w:p>
    <w:p w14:paraId="447D9558" w14:textId="77777777" w:rsidR="00F17901" w:rsidRDefault="00F17901" w:rsidP="00931588"/>
    <w:p w14:paraId="7BFC1D10" w14:textId="1F081175" w:rsidR="00F17901" w:rsidRDefault="008D0017" w:rsidP="00931588">
      <w:proofErr w:type="spellStart"/>
      <w:r>
        <w:t>arXive_</w:t>
      </w:r>
      <w:r w:rsidR="001B1968">
        <w:t>downloade_</w:t>
      </w:r>
      <w:r>
        <w:t>demo</w:t>
      </w:r>
      <w:proofErr w:type="spellEnd"/>
      <w:r>
        <w:t>:</w:t>
      </w:r>
    </w:p>
    <w:p w14:paraId="6DAC0BD8" w14:textId="21EB1D17" w:rsidR="008D0017" w:rsidRDefault="00254EDB" w:rsidP="00254ED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C7C888" wp14:editId="57A666B2">
            <wp:extent cx="5707464" cy="7245937"/>
            <wp:effectExtent l="0" t="0" r="0" b="6350"/>
            <wp:docPr id="215339935" name="Picture 1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339935" name="Picture 1" descr="A screen shot of a compute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508" cy="73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61D4E" w14:textId="77777777" w:rsidR="0014208F" w:rsidRDefault="0014208F" w:rsidP="00931588">
      <w:pPr>
        <w:rPr>
          <w:rFonts w:ascii="Times New Roman" w:hAnsi="Times New Roman" w:cs="Times New Roman"/>
          <w:sz w:val="32"/>
          <w:szCs w:val="32"/>
        </w:rPr>
      </w:pPr>
    </w:p>
    <w:p w14:paraId="2023FE3B" w14:textId="77777777" w:rsidR="00775212" w:rsidRDefault="00775212" w:rsidP="00931588">
      <w:pPr>
        <w:rPr>
          <w:rFonts w:ascii="Times New Roman" w:hAnsi="Times New Roman" w:cs="Times New Roman"/>
          <w:sz w:val="32"/>
          <w:szCs w:val="32"/>
        </w:rPr>
      </w:pPr>
    </w:p>
    <w:p w14:paraId="76A5FC89" w14:textId="77777777" w:rsidR="00775212" w:rsidRDefault="00775212" w:rsidP="00931588">
      <w:pPr>
        <w:rPr>
          <w:rFonts w:ascii="Times New Roman" w:hAnsi="Times New Roman" w:cs="Times New Roman"/>
          <w:sz w:val="32"/>
          <w:szCs w:val="32"/>
        </w:rPr>
      </w:pPr>
    </w:p>
    <w:p w14:paraId="271C90F7" w14:textId="77777777" w:rsidR="00775212" w:rsidRDefault="00775212" w:rsidP="00931588">
      <w:pPr>
        <w:rPr>
          <w:rFonts w:ascii="Times New Roman" w:hAnsi="Times New Roman" w:cs="Times New Roman"/>
          <w:sz w:val="32"/>
          <w:szCs w:val="32"/>
        </w:rPr>
      </w:pPr>
    </w:p>
    <w:p w14:paraId="77784150" w14:textId="58D60F7A" w:rsidR="001B1968" w:rsidRDefault="00775212" w:rsidP="00931588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XML2Bib_demo:</w:t>
      </w:r>
    </w:p>
    <w:p w14:paraId="6677A70A" w14:textId="11D759D8" w:rsidR="00775212" w:rsidRPr="0014208F" w:rsidRDefault="00B06068" w:rsidP="00931588">
      <w:pPr>
        <w:rPr>
          <w:rFonts w:ascii="Times New Roman" w:hAnsi="Times New Roman" w:cs="Times New Roman" w:hint="eastAsia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drawing>
          <wp:inline distT="0" distB="0" distL="0" distR="0" wp14:anchorId="0D9E61DA" wp14:editId="0F0EC2EB">
            <wp:extent cx="4732774" cy="7545523"/>
            <wp:effectExtent l="0" t="0" r="4445" b="0"/>
            <wp:docPr id="1306979694" name="Picture 1" descr="A screen 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979694" name="Picture 1" descr="A screen shot of a computer screen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423" cy="7580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5212" w:rsidRPr="00142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2279E"/>
    <w:multiLevelType w:val="hybridMultilevel"/>
    <w:tmpl w:val="968ADA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5004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B47"/>
    <w:rsid w:val="000254E2"/>
    <w:rsid w:val="00040F20"/>
    <w:rsid w:val="00081E98"/>
    <w:rsid w:val="0009151B"/>
    <w:rsid w:val="000D5C71"/>
    <w:rsid w:val="0014208F"/>
    <w:rsid w:val="001A024B"/>
    <w:rsid w:val="001A4335"/>
    <w:rsid w:val="001B1968"/>
    <w:rsid w:val="001D3B91"/>
    <w:rsid w:val="0023141A"/>
    <w:rsid w:val="00254EDB"/>
    <w:rsid w:val="002863BE"/>
    <w:rsid w:val="002A5310"/>
    <w:rsid w:val="002B66C4"/>
    <w:rsid w:val="002C4AE3"/>
    <w:rsid w:val="002D74F4"/>
    <w:rsid w:val="0035150F"/>
    <w:rsid w:val="004055D7"/>
    <w:rsid w:val="00417D6B"/>
    <w:rsid w:val="00446951"/>
    <w:rsid w:val="004C17DA"/>
    <w:rsid w:val="004E0264"/>
    <w:rsid w:val="00541B03"/>
    <w:rsid w:val="005A1008"/>
    <w:rsid w:val="005D43BD"/>
    <w:rsid w:val="005F1B47"/>
    <w:rsid w:val="006135FF"/>
    <w:rsid w:val="0062021D"/>
    <w:rsid w:val="006257D0"/>
    <w:rsid w:val="006504EC"/>
    <w:rsid w:val="006629B2"/>
    <w:rsid w:val="00672184"/>
    <w:rsid w:val="006C3501"/>
    <w:rsid w:val="00713C48"/>
    <w:rsid w:val="0075341C"/>
    <w:rsid w:val="0076798E"/>
    <w:rsid w:val="00774F29"/>
    <w:rsid w:val="00775212"/>
    <w:rsid w:val="007E2FDD"/>
    <w:rsid w:val="00820ADC"/>
    <w:rsid w:val="008D0017"/>
    <w:rsid w:val="008D232C"/>
    <w:rsid w:val="00924EA2"/>
    <w:rsid w:val="00930835"/>
    <w:rsid w:val="00931588"/>
    <w:rsid w:val="00955BD8"/>
    <w:rsid w:val="009912AF"/>
    <w:rsid w:val="00995E5E"/>
    <w:rsid w:val="009B6426"/>
    <w:rsid w:val="009D0877"/>
    <w:rsid w:val="009F6C72"/>
    <w:rsid w:val="00A30EED"/>
    <w:rsid w:val="00AA018A"/>
    <w:rsid w:val="00AB1968"/>
    <w:rsid w:val="00AB7766"/>
    <w:rsid w:val="00B06068"/>
    <w:rsid w:val="00B11F50"/>
    <w:rsid w:val="00B367C7"/>
    <w:rsid w:val="00B40B9F"/>
    <w:rsid w:val="00B514FF"/>
    <w:rsid w:val="00B87B53"/>
    <w:rsid w:val="00B93B9F"/>
    <w:rsid w:val="00BD77C2"/>
    <w:rsid w:val="00C30A1F"/>
    <w:rsid w:val="00C82257"/>
    <w:rsid w:val="00CA7609"/>
    <w:rsid w:val="00D035D8"/>
    <w:rsid w:val="00D16358"/>
    <w:rsid w:val="00D41645"/>
    <w:rsid w:val="00D60807"/>
    <w:rsid w:val="00D80FB9"/>
    <w:rsid w:val="00D909F6"/>
    <w:rsid w:val="00E22245"/>
    <w:rsid w:val="00E53DF5"/>
    <w:rsid w:val="00E9758B"/>
    <w:rsid w:val="00EB6946"/>
    <w:rsid w:val="00F17901"/>
    <w:rsid w:val="00F245FF"/>
    <w:rsid w:val="00F36624"/>
    <w:rsid w:val="00F444A7"/>
    <w:rsid w:val="00F778D5"/>
    <w:rsid w:val="00F95849"/>
    <w:rsid w:val="00FC075C"/>
    <w:rsid w:val="00FD2210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6F2BB"/>
  <w15:chartTrackingRefBased/>
  <w15:docId w15:val="{F0AC7E4A-4A43-4E4B-8126-A0CBFAD6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5341C"/>
    <w:pPr>
      <w:keepNext/>
      <w:keepLines/>
      <w:widowControl w:val="0"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color w:val="0F4761" w:themeColor="accent1" w:themeShade="BF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41C"/>
    <w:rPr>
      <w:rFonts w:ascii="Times New Roman" w:eastAsia="Times New Roman" w:hAnsi="Times New Roman" w:cs="Times New Roman"/>
      <w:b/>
      <w:color w:val="0F4761" w:themeColor="accent1" w:themeShade="BF"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B47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6C350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3501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FF4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reblacktext">
    <w:name w:val="pureblacktext"/>
    <w:basedOn w:val="DefaultParagraphFont"/>
    <w:rsid w:val="00B93B9F"/>
  </w:style>
  <w:style w:type="character" w:styleId="Hyperlink">
    <w:name w:val="Hyperlink"/>
    <w:basedOn w:val="DefaultParagraphFont"/>
    <w:uiPriority w:val="99"/>
    <w:unhideWhenUsed/>
    <w:rsid w:val="0009151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151B"/>
    <w:rPr>
      <w:color w:val="605E5C"/>
      <w:shd w:val="clear" w:color="auto" w:fill="E1DFDD"/>
    </w:rPr>
  </w:style>
  <w:style w:type="paragraph" w:customStyle="1" w:styleId="p1">
    <w:name w:val="p1"/>
    <w:basedOn w:val="Normal"/>
    <w:rsid w:val="00F44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F444A7"/>
  </w:style>
  <w:style w:type="paragraph" w:customStyle="1" w:styleId="p2">
    <w:name w:val="p2"/>
    <w:basedOn w:val="Normal"/>
    <w:rsid w:val="00F44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2">
    <w:name w:val="s2"/>
    <w:basedOn w:val="DefaultParagraphFont"/>
    <w:rsid w:val="00F44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l.acm.org/action/doSearch?fillQuickSearch=false&amp;expand=dl&amp;AllField=%28%22Alzheimer*%22+OR+%22Alzheimer+disease%22+OR+dementia+OR+%22mild+cognitive+impairment%22+OR+MCI%29+AND+%28diagnosis*+OR+detect*+OR+classify*+OR+%22risk+prediction%22+OR+screening%29+AND+%28%22machine+learning%22+OR+%22deep+learning%22+OR+%22artificial+intelligence%22+OR+transformer*+OR+%22large+language+model*%22+OR+%22self-supervised%22+OR+%22reinforcement+learning%22%29+AND+%28speech+OR+voice+OR+language+OR+MRI+OR+PET+OR+EEG+OR+%22multimodal%22+OR+%22data+fusion%22+OR+%22cross-modal%22%29&amp;AfterYear=2020&amp;BeforeYear=2025&amp;queryID=30%2F9957794450&amp;startPage=0&amp;content=standard&amp;target=default&amp;sortBy=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ieeexplore.ieee.org/search/searchresult.jsp?action=search&amp;matchBoolean=true&amp;queryText=(((%22Alzheimer*%22%20OR%20%22Alzheimer%20disease%22%20OR%20dementia%20OR%20%22mild%20cognitive%20impairment%22%20OR%20MCI)%20AND%20(diagnosis*%20OR%20detect*%20OR%20classify*%20OR%20%22risk%20prediction%22%20OR%20screening)%20AND%20(%22artificial%20intelligence%22%20OR%20%22machine%20learning%22%20OR%20%22deep%20learning%22%20OR%20transformer*%20OR%20%22large%20language%20model*%22%20OR%20%22self-supervised%22%20OR%20%22reinforcement%20learning%22)%20AND%20(MRI%20OR%20PET%20OR%20EEG%20OR%20%22neuroimaging%22%20OR%20biomarker*%20OR%20speech%20OR%20voice%20OR%20language%20OR%20%22multimodal%22%20OR%20%22data%20fusion%22)))&amp;highlight=true&amp;returnType=SEARCH&amp;matchPubs=true&amp;returnFacets=ALL&amp;ranges=2020_2025_Year" TargetMode="Externa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opus.com/results/results.uri?sort=plf-f&amp;src=s&amp;sid=92f60c0ae323fc53acbc19d2b6dc3a07&amp;sot=a&amp;sdt=cl&amp;sl=722&amp;s=TITLE-ABS-KEY%28%28%22Alzheimer*%22+OR+%22Alzheimer+disease%22+OR+dementia+OR+%22mild+cognitive+impairment%22+OR+MCI%29AND%28diagnos*+OR+detect*+OR+classif*+OR+%22risk+prediction%22+OR+screening+OR+prognosis+OR+%22disease+progression%22%29AND%28%22artificial+intelligence%22+OR+%22machine+learning%22+OR+%22deep+learning%22+OR+%22neural+network*%22+OR+transformer*+OR+%22large+language+model*%22+OR+%22self-supervised%22+OR+%22reinforcement+learning%22+OR+%22ensemble+learning%22%29AND%28MRI+OR+fMRI+OR+PET+OR+EEG+OR+%22magnetic+resonance%22+OR+neuroimaging+OR+biomarker*+OR+speech+OR+voice+OR+language+OR+transcript*+OR+genetics+OR+%22electronic+health+record*%22+OR+wearable*+OR+sensor*+OR+%22clinical+data%22%29AND%28%22multimodal%22+OR+%22multisource%22+OR+%22data+fusion%22+OR+%22cross-modal%22%29%29AND+PUBYEAR+%26gt%3B+2018&amp;origin=resultslist&amp;editSaveSearch=&amp;txGid=105284fd8bd7dc983f3ec209507047db&amp;sessionSearchId=92f60c0ae323fc53acbc19d2b6dc3a07&amp;limit=10&amp;yearFrom=2019&amp;yearTo=2025" TargetMode="Externa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https://arxiv.org/search/advanced?advanced=&amp;terms-0-operator=AND&amp;terms-0-term=Alzheimer+OR+dementia+OR+%22mild+cognitive+impairment%22+OR+MCI&amp;terms-0-field=all&amp;terms-1-operator=AND&amp;terms-1-term=%22machine+learning%22+OR+%22deep+learning%22+OR+transformer+OR+%22large+language+model%22+OR+%22self-supervised%22+OR+%22multimodal%22+OR+%22data+fusion%22&amp;terms-1-field=title&amp;classification-computer_science=y&amp;classification-eess=y&amp;classification-mathematics=y&amp;classification-physics_archives=all&amp;classification-q_biology=y&amp;classification-statistics=y&amp;classification-include_cross_list=include&amp;date-year=&amp;date-filter_by=date_range&amp;date-from_date=2020-01-01&amp;date-to_date=2025-12-31&amp;date-date_type=submitted_date&amp;abstracts=show&amp;size=50&amp;order=-announced_date_firs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ochranelibrary.com/advanced-search/search-manager?p_p_id=58_INSTANCE_MODAL&amp;p_p_lifecycle=0&amp;p_p_state=normal&amp;saveLastPath=false&amp;_58_INSTANCE_MODAL_redirect=%2Fadvanced-search%2Fsearch-manage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3C93DC-7B12-1F42-BB33-1C79FA388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1923</Words>
  <Characters>10963</Characters>
  <Application>Microsoft Office Word</Application>
  <DocSecurity>0</DocSecurity>
  <Lines>91</Lines>
  <Paragraphs>25</Paragraphs>
  <ScaleCrop>false</ScaleCrop>
  <Company/>
  <LinksUpToDate>false</LinksUpToDate>
  <CharactersWithSpaces>1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n Yu</dc:creator>
  <cp:keywords/>
  <dc:description/>
  <cp:lastModifiedBy>Ziwen Yu</cp:lastModifiedBy>
  <cp:revision>81</cp:revision>
  <dcterms:created xsi:type="dcterms:W3CDTF">2025-11-12T19:00:00Z</dcterms:created>
  <dcterms:modified xsi:type="dcterms:W3CDTF">2025-11-18T18:55:00Z</dcterms:modified>
</cp:coreProperties>
</file>